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C0A" w:rsidRPr="00493C0A" w:rsidRDefault="001C340D" w:rsidP="00061A12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3147695</wp:posOffset>
                </wp:positionH>
                <wp:positionV relativeFrom="paragraph">
                  <wp:posOffset>3641725</wp:posOffset>
                </wp:positionV>
                <wp:extent cx="0" cy="844550"/>
                <wp:effectExtent l="61595" t="12700" r="52705" b="19050"/>
                <wp:wrapNone/>
                <wp:docPr id="16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44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74BCE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4" o:spid="_x0000_s1026" type="#_x0000_t32" style="position:absolute;margin-left:247.85pt;margin-top:286.75pt;width:0;height:66.5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35iqQIAAJcFAAAOAAAAZHJzL2Uyb0RvYy54bWysVF1vmzAUfZ+0/2D5nQIJ5AM1qVJC9tJt&#10;ldppzw42wZqxke2ERNP+e69NQpvuZZrKA/K1fb/OOde3d8dGoAPThiu5wPFNhBGTpaJc7hb4x/Mm&#10;mGFkLJGUCCXZAp+YwXfLz59uuzZjI1UrQZlGEESarGsXuLa2zcLQlDVriLlRLZNwWCndEAum3oVU&#10;kw6iNyIcRdEk7JSmrVYlMwZ21/0hXvr4VcVK+72qDLNILDDUZv1f+//W/cPlLcl2mrQ1L89lkP+o&#10;oiFcQtIh1JpYgvaa/xWq4aVWRlX2plRNqKqKl8z3AN3E0btunmrSMt8LgGPaASbzcWHLb4dHjTgF&#10;7iYYSdIAR6u9VT41GicOoK41GdzL5aN2LZZH+dQ+qPKXQVLlNZE75m8/n1pwjp1HeOXiDNNCmm33&#10;VVG4QyCBR+tY6caFBBzQ0ZNyGkhhR4vKfrOE3VmSpKnnKyTZxa/Vxn5hqkFuscDGasJ3tc2VlMC8&#10;0rHPQg4PxrqqSHZxcEml2nAhvACERN0Cz9NR6h2MEpy6Q3fN6N02FxodiJOQ/3yLcPL2mlZ7SX2w&#10;mhFanNeWcAFrZD02VnNASzDssjWMYiQYTI1b9eUJ6TIyr9u+ZrCOFpZ+HxDxmvo9j+bFrJglQTKa&#10;FEESrdfBapMnwWQTT9P1eJ3n6/iPayVOsppTyqTr5qLvOPk3/ZwnrVfmoPABtvA6uscXir2udLVJ&#10;o2kyngXTaToOknERBfezTR6s8ngymRb3+X3xrtLCd28+ptgBSleV2lumn2raIcqdXMbpfBRjMOA9&#10;GE17ZhERO6CktBojrexPbmsvbidLF+NKDbn/ztwN0XsgLhw6a2Dh3NsrVCDJC79+ZtyY9AO3VfT0&#10;qJ0s3PjA9Hun80vlnpe3tr/1+p4uXwAAAP//AwBQSwMEFAAGAAgAAAAhAHKJvv/gAAAACwEAAA8A&#10;AABkcnMvZG93bnJldi54bWxMj01PwzAMhu9I/IfISNxYOrasUOpOaBII7Ub5EMesMW1F41RJthV+&#10;PUEc4Gj70evnLdeTHcSBfOgdI8xnGQjixpmeW4Tnp7uLKxAhajZ6cEwInxRgXZ2elLow7siPdKhj&#10;K1IIh0IjdDGOhZSh6cjqMHMjcbq9O291TKNvpfH6mMLtIC+zbCWt7jl96PRIm46aj3pvEaavraL2&#10;tV/Gh/l97rdq87Z4qRHPz6bbGxCRpvgHw49+UocqOe3cnk0QA8LyWuUJRVD5QoFIxO9mh5BnKwWy&#10;KuX/DtU3AAAA//8DAFBLAQItABQABgAIAAAAIQC2gziS/gAAAOEBAAATAAAAAAAAAAAAAAAAAAAA&#10;AABbQ29udGVudF9UeXBlc10ueG1sUEsBAi0AFAAGAAgAAAAhADj9If/WAAAAlAEAAAsAAAAAAAAA&#10;AAAAAAAALwEAAF9yZWxzLy5yZWxzUEsBAi0AFAAGAAgAAAAhAJHvfmKpAgAAlwUAAA4AAAAAAAAA&#10;AAAAAAAALgIAAGRycy9lMm9Eb2MueG1sUEsBAi0AFAAGAAgAAAAhAHKJvv/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3133725</wp:posOffset>
                </wp:positionH>
                <wp:positionV relativeFrom="paragraph">
                  <wp:posOffset>4828540</wp:posOffset>
                </wp:positionV>
                <wp:extent cx="0" cy="543560"/>
                <wp:effectExtent l="57150" t="8890" r="57150" b="19050"/>
                <wp:wrapNone/>
                <wp:docPr id="15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43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3D1FA8" id="AutoShape 35" o:spid="_x0000_s1026" type="#_x0000_t32" style="position:absolute;margin-left:246.75pt;margin-top:380.2pt;width:0;height:42.8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WlEqQIAAJcFAAAOAAAAZHJzL2Uyb0RvYy54bWysVF1vmzAUfZ+0/2D5nQIJ5AM1qVJC9tJt&#10;ldppzw42wZqxke2ERNP+e69NQpvuZZrKA/K1fb/OOde3d8dGoAPThiu5wPFNhBGTpaJc7hb4x/Mm&#10;mGFkLJGUCCXZAp+YwXfLz59uuzZjI1UrQZlGEESarGsXuLa2zcLQlDVriLlRLZNwWCndEAum3oVU&#10;kw6iNyIcRdEk7JSmrVYlMwZ21/0hXvr4VcVK+72qDLNILDDUZv1f+//W/cPlLcl2mrQ1L89lkP+o&#10;oiFcQtIh1JpYgvaa/xWq4aVWRlX2plRNqKqKl8z3AN3E0btunmrSMt8LgGPaASbzcWHLb4dHjTgF&#10;7lKMJGmAo9XeKp8ajVMHUNeaDO7l8lG7FsujfGofVPnLIKnymsgd87efTy04x84jvHJxhmkhzbb7&#10;qijcIZDAo3WsdONCAg7o6Ek5DaSwo0Vlv1nCbpqM04nnKyTZxa/Vxn5hqkFuscDGasJ3tc2VlMC8&#10;0rHPQg4PxrqqSHZxcEml2nAhvACERN0Cz9NR6h2MEpy6Q3fN6N02FxodiJOQ/3yLcPL2mlZ7SX2w&#10;mhFanNeWcAFrZD02VnNASzDssjWMYiQYTI1b9eUJ6TIyr9u+ZrCOFpZ+HxDxmvo9j+bFrJglQTKa&#10;FEESrdfBapMnwWQTT9P1eJ3n6/iPayVOsppTyqTr5qLvOPk3/ZwnrVfmoPABtvA6uscXir2udLVJ&#10;o2kyngXTaToOknERBfezTR6s8ngymRb3+X3xrtLCd28+ptgBSleV2lumn2raIcqdXMbpfBRjMOA9&#10;GE17ZhERO6CktBojrexPbmsvbidLF+NKDbn/ztwN0XsgLhw6a2Dh3NsrVCDJC79+ZtyY9AO3VfT0&#10;qJ0s3PjA9Hun80vlnpe3tr/1+p4uXwAAAP//AwBQSwMEFAAGAAgAAAAhALcGwMjgAAAACwEAAA8A&#10;AABkcnMvZG93bnJldi54bWxMj01PwzAMhu9I/IfISNxYMtZ2o9Sd0CQQ2m3lQxyz1rQVjVMl2Vb4&#10;9QRxgKPtR6+ft1hPZhBHcr63jDCfKRDEtW16bhGen+6vViB80NzowTIhfJKHdXl+Vui8sSfe0bEK&#10;rYgh7HON0IUw5lL6uiOj/cyOxPH2bp3RIY6ulY3TpxhuBnmtVCaN7jl+6PRIm47qj+pgEKavbUrt&#10;a5+Ex/nD0m3TzdvipUK8vJjubkEEmsIfDD/6UR3K6LS3B268GBCSm0UaUYRlphIQkfjd7BFWSaZA&#10;loX836H8BgAA//8DAFBLAQItABQABgAIAAAAIQC2gziS/gAAAOEBAAATAAAAAAAAAAAAAAAAAAAA&#10;AABbQ29udGVudF9UeXBlc10ueG1sUEsBAi0AFAAGAAgAAAAhADj9If/WAAAAlAEAAAsAAAAAAAAA&#10;AAAAAAAALwEAAF9yZWxzLy5yZWxzUEsBAi0AFAAGAAgAAAAhAKnpaUSpAgAAlwUAAA4AAAAAAAAA&#10;AAAAAAAALgIAAGRycy9lMm9Eb2MueG1sUEsBAi0AFAAGAAgAAAAhALcGwMj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258695</wp:posOffset>
                </wp:positionH>
                <wp:positionV relativeFrom="paragraph">
                  <wp:posOffset>5400675</wp:posOffset>
                </wp:positionV>
                <wp:extent cx="1426845" cy="297180"/>
                <wp:effectExtent l="10795" t="9525" r="10160" b="7620"/>
                <wp:wrapNone/>
                <wp:docPr id="14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26" style="position:absolute;left:0;text-align:left;margin-left:177.85pt;margin-top:425.25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WJ8NAIAAG0EAAAOAAAAZHJzL2Uyb0RvYy54bWysVG1v0zAQ/o7Ef7D8naUJfdmipdPUMoQ0&#10;YGLwA1zbaQyOz5zdpuPXc3HS0gGfEPlg3dl3j++e55zrm0Nr2V5jMOAqnl9MONNOgjJuW/Evn+9e&#10;XXIWonBKWHC64k868JvlyxfXnS91AQ1YpZERiAtl5yvexOjLLAuy0a0IF+C1o8MasBWRXNxmCkVH&#10;6K3NislknnWAyiNIHQLtrodDvkz4da1l/FjXQUdmK061xbRiWjf9mi2vRblF4RsjxzLEP1TRCuPo&#10;0hPUWkTBdmj+gGqNRAhQxwsJbQZ1baROPVA3+eS3bh4b4XXqhcgJ/kRT+H+w8sP+AZlRpN2UMyda&#10;0uh2FyFdzV4XPUGdDyXFPfoH7FsM/h7kt8AcrBrhtvoWEbpGC0Vl5X189iyhdwKlsk33HhTBC4JP&#10;XB1qbHtAYoEdkiRPJ0n0ITJJm/m0mF9OZ5xJOiuuFvll0iwT5THbY4hvNbSsNyqOsHPqE+merhD7&#10;+xCTLmpsTqivnNWtJZX3wrJ8Pp8vUtGiHIMJ+4iZ2gVr1J2xNjm43awsMkolnq5Wi7v1mBzOw6xj&#10;XcWvZsUsVfHsLJxDTNL3N4jUR5rOnto3TiU7CmMHm6q0buS6p3eQKR42h1GxDagnYh1hmHl6o2Q0&#10;gD8462jeKx6+7wRqzuw7R8pNZ4uifyDnDp47m3NHOElQFY+cDeYqDo9q59FsG7opT5076IepNvE4&#10;FkNVY90002Q9ezTnfor69ZdY/gQAAP//AwBQSwMEFAAGAAgAAAAhAHLJ6DDhAAAACwEAAA8AAABk&#10;cnMvZG93bnJldi54bWxMj8FOwzAMhu9IvENkJG4sgRFWStNpmhgS4oDo0M5pY5qKxqmabCt7+oUT&#10;HG1/+v39xXJyPTvgGDpPCm5nAhhS401HrYLP7eYmAxaiJqN7T6jgBwMsy8uLQufGH+kDD1VsWQqh&#10;kGsFNsYh5zw0Fp0OMz8gpduXH52OaRxbbkZ9TOGu53dCPHCnO0ofrB5wbbH5rvZOwbre7TbhjU71&#10;i11tzftzhq9Vo9T11bR6AhZxin8w/OondSiTU+33ZALrFcylXCRUQSaFBJYImYl7YHXaPC7mwMuC&#10;/+9QngEAAP//AwBQSwECLQAUAAYACAAAACEAtoM4kv4AAADhAQAAEwAAAAAAAAAAAAAAAAAAAAAA&#10;W0NvbnRlbnRfVHlwZXNdLnhtbFBLAQItABQABgAIAAAAIQA4/SH/1gAAAJQBAAALAAAAAAAAAAAA&#10;AAAAAC8BAABfcmVscy8ucmVsc1BLAQItABQABgAIAAAAIQDlLWJ8NAIAAG0EAAAOAAAAAAAAAAAA&#10;AAAAAC4CAABkcnMvZTJvRG9jLnhtbFBLAQItABQABgAIAAAAIQByyegw4QAAAAsBAAAPAAAAAAAA&#10;AAAAAAAAAI4EAABkcnMvZG93bnJldi54bWxQSwUGAAAAAAQABADzAAAAnAUAAAAA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247900</wp:posOffset>
                </wp:positionH>
                <wp:positionV relativeFrom="paragraph">
                  <wp:posOffset>4504690</wp:posOffset>
                </wp:positionV>
                <wp:extent cx="1443990" cy="312420"/>
                <wp:effectExtent l="9525" t="8890" r="13335" b="12065"/>
                <wp:wrapNone/>
                <wp:docPr id="1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027" style="position:absolute;left:0;text-align:left;margin-left:177pt;margin-top:354.7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9i/NwIAAHQEAAAOAAAAZHJzL2Uyb0RvYy54bWysVNuO0zAQfUfiHyy/s2l6Wxo1Xa1aFiEt&#10;sGLhA1zbaQyOx4zdpuXrmThtaYEnRB6sGXvmeOacceZ3+8ayncZgwJU8vxlwpp0EZdym5F8+P7x6&#10;zVmIwilhwemSH3Tgd4uXL+atL/QQarBKIyMQF4rWl7yO0RdZFmStGxFuwGtHhxVgIyK5uMkUipbQ&#10;G5sNB4Np1gIqjyB1CLS76g/5IuFXlZbxY1UFHZktOdUW04ppXXdrtpiLYoPC10YeyxD/UEUjjKNL&#10;z1ArEQXbovkDqjESIUAVbyQ0GVSVkTr1QN3kg9+6ea6F16kXIif4M03h/8HKD7snZEaRdiPOnGhI&#10;o/tthHQ1G406glofCop79k/YtRj8I8hvgTlY1sJt9D0itLUWisrKu/jsKqFzAqWydfseFMELgk9c&#10;7StsOkBige2TJIezJHofmaTNfDwezWaknKSzUT4cD5NmmShO2R5DfKuhYZ1RcoStU59I93SF2D2G&#10;mHRRx+aE+spZ1VhSeScsy6fT6W0qWhTHYMI+YaZ2wRr1YKxNDm7WS4uMUomn2fL2YXVMDpdh1rG2&#10;5LPJcJKquDoLlxCD9P0NIvWRprOj9o1TyY7C2N6mKq07ct3R28sU9+t9r2aH2VG/BnUg8hH60aen&#10;SkYN+IOzlsa+5OH7VqDmzL5zJOB4cksMs3jp4KWzvnSEkwRV8shZby5j/7a2Hs2mppvyRICDbqYq&#10;E0/T0Vd1LJ9Gm6yrt3Ppp6hfP4vFTwAAAP//AwBQSwMEFAAGAAgAAAAhABJ2lKLhAAAACwEAAA8A&#10;AABkcnMvZG93bnJldi54bWxMj0FPwzAMhe9I/IfISNxYOlhHKU2naWJIaAdEh3ZOG9NUNE7VZFvh&#10;12NOcLP9np6/V6wm14sTjqHzpGA+S0AgNd501Cp4329vMhAhajK694QKvjDAqry8KHRu/Jne8FTF&#10;VnAIhVwrsDEOuZShseh0mPkBibUPPzodeR1baUZ95nDXy9skWUqnO+IPVg+4sdh8VkenYFMfDtuw&#10;o+/62a735vUpw5eqUer6alo/gog4xT8z/OIzOpTMVPsjmSB6BXfpgrtEBffJwwIEO9JszkPNlzRb&#10;giwL+b9D+QMAAP//AwBQSwECLQAUAAYACAAAACEAtoM4kv4AAADhAQAAEwAAAAAAAAAAAAAAAAAA&#10;AAAAW0NvbnRlbnRfVHlwZXNdLnhtbFBLAQItABQABgAIAAAAIQA4/SH/1gAAAJQBAAALAAAAAAAA&#10;AAAAAAAAAC8BAABfcmVscy8ucmVsc1BLAQItABQABgAIAAAAIQCNu9i/NwIAAHQEAAAOAAAAAAAA&#10;AAAAAAAAAC4CAABkcnMvZTJvRG9jLnhtbFBLAQItABQABgAIAAAAIQASdpSi4QAAAAsBAAAPAAAA&#10;AAAAAAAAAAAAAJE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752215</wp:posOffset>
                </wp:positionH>
                <wp:positionV relativeFrom="paragraph">
                  <wp:posOffset>3485515</wp:posOffset>
                </wp:positionV>
                <wp:extent cx="1405255" cy="381000"/>
                <wp:effectExtent l="8890" t="8890" r="5080" b="10160"/>
                <wp:wrapNone/>
                <wp:docPr id="1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525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3F760F" w:rsidRDefault="003F760F" w:rsidP="003F760F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3F760F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WOMAC Scor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8" style="position:absolute;left:0;text-align:left;margin-left:295.45pt;margin-top:274.45pt;width:110.65pt;height:30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RwfJgIAAFAEAAAOAAAAZHJzL2Uyb0RvYy54bWysVNuO0zAQfUfiHyy/01xoURs1Xa26FCEt&#10;sGLhAxzHSSwc24zdJuXrGTttt4U3RB4sTzw+OXPOTNZ3Y6/IQYCTRpc0m6WUCM1NLXVb0u/fdm+W&#10;lDjPdM2U0aKkR+Ho3eb1q/VgC5GbzqhaAEEQ7YrBlrTz3hZJ4ngneuZmxgqNh42BnnkMoU1qYAOi&#10;9yrJ0/RdMhioLRgunMO3D9Mh3UT8phHcf2kaJzxRJUVuPq4Q1yqsyWbNihaY7SQ/0WD/wKJnUuNH&#10;L1APzDOyB/kXVC85GGcaP+OmT0zTSC5iDVhNlv5RzXPHrIi1oDjOXmRy/w+Wfz48AZE1epdTolmP&#10;Hn1F1ZhulSD5Kgg0WFdg3rN9glCis4+G/3BEm22HaeIewAydYDXSykJ+cnMhBA6vkmr4ZGqEZ3tv&#10;olZjA30ARBXIGC05XiwRoyccX2bzdJEvFpRwPHu7zNI0epaw4nzbgvMfhOlJ2JQUkHxEZ4dH5wMb&#10;VpxTInujZL2TSsUA2mqrgBwYtscuPrEALPI6TWkylHSFRCLyzZm7hkB2LwRv0nrpsc+V7Eu6vCSx&#10;Isj2XtexCz2TatojZaVPOgbpJgv8WI3RqfxsSmXqIwoLZmprHEPcdAZ+UTJgS5fU/dwzEJSojxrN&#10;WWXzeZiB6wCug+o6YJojVEk9JdN266e52VuQbYdfyqIa2tyjoY2MWgezJ1Yn+ti20YLTiIW5uI5j&#10;1suPYPMbAAD//wMAUEsDBBQABgAIAAAAIQB7rxt33wAAAAsBAAAPAAAAZHJzL2Rvd25yZXYueG1s&#10;TI/NTsMwEITvSLyDtUjcqN1ASxLiVPyIE+LQgODqxkscEa+j2G3Tt2c5wW12ZzT7bbWZ/SAOOMU+&#10;kIblQoFAaoPtqdPw/vZ8lYOIyZA1QyDUcMIIm/r8rDKlDUfa4qFJneASiqXR4FIaSylj69CbuAgj&#10;EntfYfIm8Th10k7myOV+kJlSa+lNT3zBmREfHbbfzd5ruO3SU9M+rNqPV3fKX4r5Om6bT60vL+b7&#10;OxAJ5/QXhl98RoeamXZhTzaKQcOqUAVHWdzkLDiRL7MMxE7DWvFG1pX8/0P9AwAA//8DAFBLAQIt&#10;ABQABgAIAAAAIQC2gziS/gAAAOEBAAATAAAAAAAAAAAAAAAAAAAAAABbQ29udGVudF9UeXBlc10u&#10;eG1sUEsBAi0AFAAGAAgAAAAhADj9If/WAAAAlAEAAAsAAAAAAAAAAAAAAAAALwEAAF9yZWxzLy5y&#10;ZWxzUEsBAi0AFAAGAAgAAAAhAJ5RHB8mAgAAUAQAAA4AAAAAAAAAAAAAAAAALgIAAGRycy9lMm9E&#10;b2MueG1sUEsBAi0AFAAGAAgAAAAhAHuvG3ffAAAACwEAAA8AAAAAAAAAAAAAAAAAgAQAAGRycy9k&#10;b3ducmV2LnhtbFBLBQYAAAAABAAEAPMAAACMBQAAAAA=&#10;">
                <v:textbox inset=",7.2pt,,7.2pt">
                  <w:txbxContent>
                    <w:p w:rsidR="0041013B" w:rsidRPr="003F760F" w:rsidRDefault="003F760F" w:rsidP="003F760F">
                      <w:pPr>
                        <w:spacing w:after="0"/>
                        <w:ind w:left="360" w:hanging="360"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3F760F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WOMAC Score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251710</wp:posOffset>
                </wp:positionH>
                <wp:positionV relativeFrom="paragraph">
                  <wp:posOffset>3326765</wp:posOffset>
                </wp:positionV>
                <wp:extent cx="1433830" cy="293370"/>
                <wp:effectExtent l="13335" t="12065" r="10160" b="8890"/>
                <wp:wrapNone/>
                <wp:docPr id="11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</w:t>
                            </w:r>
                            <w:r w:rsidR="00061A12">
                              <w:rPr>
                                <w:rFonts w:ascii="Candara" w:hAnsi="Candara"/>
                              </w:rPr>
                              <w:t>ssessed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29" style="position:absolute;left:0;text-align:left;margin-left:177.3pt;margin-top:261.9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YorOQIAAHQEAAAOAAAAZHJzL2Uyb0RvYy54bWysVFFvEzEMfkfiP0R5Z9frbe1W9TpNLUNI&#10;AyYGPyBNcr1ALg5O2uv263Fy7eiAJ0QfIvtif7G/z+78et9ZttMYDLial2cjzrSToIzb1Pzrl9s3&#10;l5yFKJwSFpyu+aMO/Hrx+tW89zM9hhas0sgIxIVZ72vexuhnRRFkqzsRzsBrR5cNYCciubgpFIqe&#10;0DtbjEejSdEDKo8gdQj0dTVc8kXGbxot46emCToyW3OqLeYT87lOZ7GYi9kGhW+NPJQh/qGKThhH&#10;jz5DrUQUbIvmD6jOSIQATTyT0BXQNEbq3AN1U45+6+ahFV7nXoic4J9pCv8PVn7c3SMzirQrOXOi&#10;I41uthHy06wqE0G9DzOKe/D3mFoM/g7k98AcLFvhNvoGEfpWC0Vl5fjiRUJyAqWydf8BFMELgs9c&#10;7RvsEiCxwPZZksdnSfQ+Mkkfy/OquqxIOUl346uqmmbNCjE7ZnsM8Z2GjiWj5ghbpz6T7vkJsbsL&#10;MeuiDs0J9Y2zprOk8k5YVk4mk2lqkhAPwWQdMXO7YI26NdZmBzfrpUVGqcTT1XJ6uzokh9Mw61hf&#10;86uL8UWu4sVdOIUY5d/fIHIfeToTtW+dynYUxg42VWkdlX2kd5Ap7tf7rGZ1FG4N6pHIRxhGn1aV&#10;jBbwibOexr7m4cdWoObMvnck4PnFdJz25NTBU2d96ggnCarmkbPBXMZht7Yezaall8pMgIM0U42J&#10;iehU8VDVwaHRzvwf1jDtzqmfo379WSx+AgAA//8DAFBLAwQUAAYACAAAACEASbvIWuIAAAALAQAA&#10;DwAAAGRycy9kb3ducmV2LnhtbEyPy07DMBBF90j8gzVI7KjdR0oa4lRVRZFQF4i06tqJhzgiHkex&#10;2wa+HrOC3Yzm6M65+Xq0Hbvg4FtHEqYTAQypdrqlRsLxsHtIgfmgSKvOEUr4Qg/r4vYmV5l2V3rH&#10;SxkaFkPIZ0qCCaHPOPe1Qav8xPVI8fbhBqtCXIeG60FdY7jt+EyIJbeqpfjBqB63BuvP8mwlbKvT&#10;aef39F29mM1Bvz2n+FrWUt7fjZsnYAHH8AfDr35UhyI6Ve5M2rNOwjxZLCMqIZnNV8AikaRiAayK&#10;w6OYAi9y/r9D8QMAAP//AwBQSwECLQAUAAYACAAAACEAtoM4kv4AAADhAQAAEwAAAAAAAAAAAAAA&#10;AAAAAAAAW0NvbnRlbnRfVHlwZXNdLnhtbFBLAQItABQABgAIAAAAIQA4/SH/1gAAAJQBAAALAAAA&#10;AAAAAAAAAAAAAC8BAABfcmVscy8ucmVsc1BLAQItABQABgAIAAAAIQCowYorOQIAAHQEAAAOAAAA&#10;AAAAAAAAAAAAAC4CAABkcnMvZTJvRG9jLnhtbFBLAQItABQABgAIAAAAIQBJu8ha4gAAAAsBAAAP&#10;AAAAAAAAAAAAAAAAAJMEAABkcnMvZG93bnJldi54bWxQSwUGAAAAAAQABADzAAAAogUAAAAA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</w:t>
                      </w:r>
                      <w:r w:rsidR="00061A12">
                        <w:rPr>
                          <w:rFonts w:ascii="Candara" w:hAnsi="Candara"/>
                        </w:rPr>
                        <w:t>ssessed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-160655</wp:posOffset>
                </wp:positionH>
                <wp:positionV relativeFrom="paragraph">
                  <wp:posOffset>3480435</wp:posOffset>
                </wp:positionV>
                <wp:extent cx="2322830" cy="415290"/>
                <wp:effectExtent l="10795" t="13335" r="9525" b="9525"/>
                <wp:wrapNone/>
                <wp:docPr id="10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22830" cy="415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061A12" w:rsidRDefault="00061A12" w:rsidP="003F760F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Times New Roman" w:hAnsi="Times New Roman"/>
                                <w:spacing w:val="4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0"/>
                                <w:sz w:val="24"/>
                                <w:szCs w:val="24"/>
                              </w:rPr>
                              <w:t xml:space="preserve">Becks Depression </w:t>
                            </w:r>
                            <w:r w:rsidRPr="00061A12">
                              <w:rPr>
                                <w:rFonts w:ascii="Times New Roman" w:hAnsi="Times New Roman"/>
                                <w:spacing w:val="40"/>
                                <w:sz w:val="24"/>
                                <w:szCs w:val="24"/>
                              </w:rPr>
                              <w:t>Scal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30" style="position:absolute;left:0;text-align:left;margin-left:-12.65pt;margin-top:274.05pt;width:182.9pt;height:32.7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VSVJgIAAFAEAAAOAAAAZHJzL2Uyb0RvYy54bWysVMGO0zAQvSPxD5bvNE22hTZqulp1KUJa&#10;YMXCBziOk1g4thm7TcrXM3bakgVOiBwsTzx+efPeTDa3Q6fIUYCTRhc0nc0pEZqbSuqmoF+/7F+t&#10;KHGe6Yopo0VBT8LR2+3LF5ve5iIzrVGVAIIg2uW9LWjrvc2TxPFWdMzNjBUaD2sDHfMYQpNUwHpE&#10;71SSzeevk95AZcFw4Ry+vR8P6Tbi17Xg/lNdO+GJKihy83GFuJZhTbYbljfAbCv5mQb7BxYdkxo/&#10;eoW6Z56RA8g/oDrJwThT+xk3XWLqWnIRa8Bq0vlv1Ty1zIpYC4rj7FUm9/9g+cfjIxBZoXcoj2Yd&#10;evQZVWO6UYJkb4JAvXU55j3ZRwglOvtg+DdHtNm1mCbuAEzfClYhrTTkJ88uhMDhVVL2H0yF8Ozg&#10;TdRqqKELgKgCGaIlp6slYvCE48vsJstWN0iN49kiXWbr6FnC8sttC86/E6YjYVNQQPIRnR0fnA9s&#10;WH5JieyNktVeKhUDaMqdAnJk2B77+MQCsMhpmtKkL+h6mS0j8rMzN4WYx+dvEJ302OdKdgVdXZNY&#10;HmR7q6vYhZ5JNe6RstJnHYN0owV+KIfo1OJiSmmqEwoLZmxrHEPctAZ+UNJjSxfUfT8wEJSo9xrN&#10;WaeLRZiBaQDToJwGTHOEKqinZNzu/Dg3BwuyafFLaVRDmzs0tJZR62D2yOpMH9s2WnAesTAX0zhm&#10;/foRbH8CAAD//wMAUEsDBBQABgAIAAAAIQBmeItk4QAAAAsBAAAPAAAAZHJzL2Rvd25yZXYueG1s&#10;TI/LTsMwEEX3SPyDNUjsWidNXULIpOIhVohFA4Ktaw9xRGxHsdumf49ZwXJ0j+49U29nO7AjTaH3&#10;DiFfZsDIKa971yG8vz0vSmAhSqfl4B0hnCnAtrm8qGWl/cnt6NjGjqUSFyqJYGIcK86DMmRlWPqR&#10;XMq+/GRlTOfUcT3JUyq3A19l2YZb2bu0YORIj4bUd3uwCDddfGrVg1Afr+ZcvtzORdi1n4jXV/P9&#10;HbBIc/yD4Vc/qUOTnPb+4HRgA8JiJYqEIoh1mQNLRLHOBLA9wiYvBPCm5v9/aH4AAAD//wMAUEsB&#10;Ai0AFAAGAAgAAAAhALaDOJL+AAAA4QEAABMAAAAAAAAAAAAAAAAAAAAAAFtDb250ZW50X1R5cGVz&#10;XS54bWxQSwECLQAUAAYACAAAACEAOP0h/9YAAACUAQAACwAAAAAAAAAAAAAAAAAvAQAAX3JlbHMv&#10;LnJlbHNQSwECLQAUAAYACAAAACEAKUVUlSYCAABQBAAADgAAAAAAAAAAAAAAAAAuAgAAZHJzL2Uy&#10;b0RvYy54bWxQSwECLQAUAAYACAAAACEAZniLZOEAAAALAQAADwAAAAAAAAAAAAAAAACABAAAZHJz&#10;L2Rvd25yZXYueG1sUEsFBgAAAAAEAAQA8wAAAI4FAAAAAA==&#10;">
                <v:textbox inset=",7.2pt,,7.2pt">
                  <w:txbxContent>
                    <w:p w:rsidR="0041013B" w:rsidRPr="00061A12" w:rsidRDefault="00061A12" w:rsidP="003F760F">
                      <w:pPr>
                        <w:spacing w:after="0"/>
                        <w:ind w:left="360" w:hanging="360"/>
                        <w:jc w:val="center"/>
                        <w:rPr>
                          <w:rFonts w:ascii="Times New Roman" w:hAnsi="Times New Roman"/>
                          <w:spacing w:val="4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pacing w:val="40"/>
                          <w:sz w:val="24"/>
                          <w:szCs w:val="24"/>
                        </w:rPr>
                        <w:t xml:space="preserve">Becks Depression </w:t>
                      </w:r>
                      <w:r w:rsidRPr="00061A12">
                        <w:rPr>
                          <w:rFonts w:ascii="Times New Roman" w:hAnsi="Times New Roman"/>
                          <w:spacing w:val="40"/>
                          <w:sz w:val="24"/>
                          <w:szCs w:val="24"/>
                        </w:rPr>
                        <w:t>Scale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174561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065" t="13335" r="56515" b="15240"/>
                <wp:wrapNone/>
                <wp:docPr id="9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14EAB0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margin-left:137.4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tB+sQIAAKUFAAAOAAAAZHJzL2Uyb0RvYy54bWysVFtv2yAYfZ+0/4B4d33NzapTpY6zl26r&#10;1E57JgbHaBgsoHGiaf99HyTxmu5lmuoHiw++6zkHbu8OnUB7pg1XssDxTYQRk7WiXO4K/O15E8wx&#10;MpZISoSSrMBHZvDd8uOH26HPWaJaJSjTCJJIkw99gVtr+zwMTd2yjpgb1TMJh43SHbFg6l1INRkg&#10;eyfCJIqm4aA07bWqmTGwuz4d4qXP3zSstl+bxjCLRIGhN+v/2v+37h8ub0m+06RveX1ug/xHFx3h&#10;EoqOqdbEEvSi+V+pOl5rZVRjb2rVhappeM38DDBNHL2Z5qklPfOzADimH2Ey75e2/rJ/1IjTAi8w&#10;kqQDilYvVvnKKF04fIbe5OBWykftJqwP8ql/UPUPg6QqWyJ3zHs/H3sIjl1EeBXiDNNDle3wWVHw&#10;IVDAg3VodOdSAgzo4Dk5jpywg0U1bCZpGs8SoK6GsyyKooknLST5JbrXxn5iqkNuUeAtk7ZUUgL1&#10;Sie+Dtk/GOv6IvnF2ZWVasOF8AoQEg0AwSSZ+ACjBKfu0LkZvduWQqM9cRrynx8STl67ddyCkgXv&#10;CjwfnUjeMkIrSX0VS7iANbIeKqs5gCcYdqU7RjESDO6QW516FdKVZ17FpwHAOlhY+n0AyCvs5yJa&#10;VPNqngVZMq2CLFqvg9WmzILpJp5N1um6LNfxLzdXnOUtp5RJN9pF7XH2b2o637uTTke9jxiG19k9&#10;2NDsdaerzSSaZek8mM0maZClVRTczzdlsCrj6XRW3Zf31ZtOKz+9eZ9mRyhdV+oF+Hpq6YAod7pJ&#10;J4skxmDA65DMTgwiInZASW01RlrZ79y2XutOpS7HlTRK/525G7OfgLhw6KyRhfNsf6ACfV749VfI&#10;3ZrT/dsqenzUThbuNsFb4IPO75Z7bF7b3uvP67r8DQAA//8DAFBLAwQUAAYACAAAACEATZnRh+AA&#10;AAALAQAADwAAAGRycy9kb3ducmV2LnhtbEyPwU7DMAyG70i8Q2Qkbixt1XZdaTohJCSknRgcOHqN&#10;l1ZrnKrJtsLTE05ws+VPv7+/2S52FBea/eBYQbpKQBB3Tg9sFHy8vzxUIHxA1jg6JgVf5GHb3t40&#10;WGt35Te67IMRMYR9jQr6EKZaSt/1ZNGv3EQcb0c3WwxxnY3UM15juB1lliSltDhw/NDjRM89daf9&#10;2SqgzS4Ur0y7NZbu23yaxB7lSan7u+XpEUSgJfzB8Ksf1aGNTgd3Zu3FqCBb55uIKsirIgURiTLP&#10;4nBQUORVCrJt5P8O7Q8AAAD//wMAUEsBAi0AFAAGAAgAAAAhALaDOJL+AAAA4QEAABMAAAAAAAAA&#10;AAAAAAAAAAAAAFtDb250ZW50X1R5cGVzXS54bWxQSwECLQAUAAYACAAAACEAOP0h/9YAAACUAQAA&#10;CwAAAAAAAAAAAAAAAAAvAQAAX3JlbHMvLnJlbHNQSwECLQAUAAYACAAAACEAd47QfrECAAClBQAA&#10;DgAAAAAAAAAAAAAAAAAuAgAAZHJzL2Uyb0RvYy54bWxQSwECLQAUAAYACAAAACEATZnRh+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400040</wp:posOffset>
                </wp:positionH>
                <wp:positionV relativeFrom="paragraph">
                  <wp:posOffset>3495040</wp:posOffset>
                </wp:positionV>
                <wp:extent cx="886460" cy="371475"/>
                <wp:effectExtent l="8890" t="8890" r="9525" b="10160"/>
                <wp:wrapNone/>
                <wp:docPr id="8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646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1A12" w:rsidRPr="003F760F" w:rsidRDefault="003F760F" w:rsidP="00061A12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3F760F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KSS Scor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31" style="position:absolute;left:0;text-align:left;margin-left:425.2pt;margin-top:275.2pt;width:69.8pt;height:29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w0+IwIAAE4EAAAOAAAAZHJzL2Uyb0RvYy54bWysVF1v0zAUfUfiP1h+p2lL27VR02nqKEIa&#10;MDH4AY7jJBb+4tptMn49107XZcATIg+Wr319fO4519le91qRkwAvrSnobDKlRBhuK2magn77eniz&#10;psQHZiqmrBEFfRSeXu9ev9p2Lhdz21pVCSAIYnzeuYK2Ibg8yzxvhWZ+Yp0wuFlb0CxgCE1WAesQ&#10;XatsPp2uss5C5cBy4T2u3g6bdJfw61rw8LmuvQhEFRS5hTRCGss4ZrstyxtgrpX8TIP9AwvNpMFL&#10;L1C3LDByBPkHlJYcrLd1mHCrM1vXkotUA1Yzm/5WzUPLnEi1oDjeXWTy/w+WfzrdA5FVQdEowzRa&#10;9AVFY6ZRgiw2UZ/O+RzTHtw9xAq9u7P8uyfG7ltMEzcAtmsFq5DVLOZnLw7EwONRUnYfbYXw7Bhs&#10;kqqvQUdAFIH0yZHHiyOiD4Tj4nq9WqzQN45bb69mi6tluoHlT4cd+PBeWE3ipKCA3BM4O935EMmw&#10;/CklkbdKVgepVAqgKfcKyIlhcxzSd0b34zRlSFfQzXK+TMgv9vwYYpq+v0FoGbDLldRY0SWJ5VG1&#10;d6ZKPRiYVMMcKStzljEqNzgQ+rJPPiUFoqqlrR5RV7BDU+MjxElr4SclHTZ0Qf2PIwNBifpg0JvN&#10;bLGIL2AcwDgoxwEzHKEKGigZpvswvJqjA9m0eNMsqWHsDfpZy6T1M6szfWzaZMH5gcVXMY5T1vNv&#10;YPcLAAD//wMAUEsDBBQABgAIAAAAIQDvCEbi3wAAAAsBAAAPAAAAZHJzL2Rvd25yZXYueG1sTI/L&#10;TsMwEEX3SPyDNUjsqM0jJQmZVDzECnXRgGDrxiaOiMdR7Lbp3zOwgd2M5ujOudVq9oPY2yn2gRAu&#10;FwqEpTaYnjqEt9fnixxETJqMHgJZhKONsKpPTypdmnCgjd03qRMcQrHUCC6lsZQyts56HRdhtMS3&#10;zzB5nXidOmkmfeBwP8grpZbS6574g9OjfXS2/Wp2HuG2S09N+5C172t3zF+K+Tpumg/E87P5/g5E&#10;snP6g+FHn9WhZqdt2JGJYkDIM3XDKEL2OzBRFIrbbRGWKi9A1pX836H+BgAA//8DAFBLAQItABQA&#10;BgAIAAAAIQC2gziS/gAAAOEBAAATAAAAAAAAAAAAAAAAAAAAAABbQ29udGVudF9UeXBlc10ueG1s&#10;UEsBAi0AFAAGAAgAAAAhADj9If/WAAAAlAEAAAsAAAAAAAAAAAAAAAAALwEAAF9yZWxzLy5yZWxz&#10;UEsBAi0AFAAGAAgAAAAhADebDT4jAgAATgQAAA4AAAAAAAAAAAAAAAAALgIAAGRycy9lMm9Eb2Mu&#10;eG1sUEsBAi0AFAAGAAgAAAAhAO8IRuLfAAAACwEAAA8AAAAAAAAAAAAAAAAAfQQAAGRycy9kb3du&#10;cmV2LnhtbFBLBQYAAAAABAAEAPMAAACJBQAAAAA=&#10;">
                <v:textbox inset=",7.2pt,,7.2pt">
                  <w:txbxContent>
                    <w:p w:rsidR="00061A12" w:rsidRPr="003F760F" w:rsidRDefault="003F760F" w:rsidP="00061A12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sz w:val="24"/>
                        </w:rPr>
                      </w:pPr>
                      <w:r w:rsidRPr="003F760F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KSS Sco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>
                <wp:simplePos x="0" y="0"/>
                <wp:positionH relativeFrom="column">
                  <wp:posOffset>3556000</wp:posOffset>
                </wp:positionH>
                <wp:positionV relativeFrom="paragraph">
                  <wp:posOffset>3082290</wp:posOffset>
                </wp:positionV>
                <wp:extent cx="2331720" cy="400050"/>
                <wp:effectExtent l="12700" t="5715" r="55880" b="22860"/>
                <wp:wrapNone/>
                <wp:docPr id="7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35AF49" id="AutoShape 48" o:spid="_x0000_s1026" type="#_x0000_t33" style="position:absolute;margin-left:280pt;margin-top:242.7pt;width:183.6pt;height:31.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vwvswIAAKUFAAAOAAAAZHJzL2Uyb0RvYy54bWysVF1v2yAUfZ+0/4B4d/0RJ06sOlXqOHvp&#10;tkrttGdicIyGwQIaJ5r233chidd0L9NUP1hcuJ/nHLi9O3QC7Zk2XMkCxzcRRkzWinK5K/C3500w&#10;x8hYIikRSrICH5nBd8uPH26HPmeJapWgTCNIIk0+9AVure3zMDR1yzpiblTPJBw2SnfEgql3IdVk&#10;gOydCJMomoWD0rTXqmbGwO76dIiXPn/TsNp+bRrDLBIFht6s/2v/37p/uLwl+U6TvuX1uQ3yH110&#10;hEsoOqZaE0vQi+Z/pep4rZVRjb2pVReqpuE18zPANHH0ZpqnlvTMzwLgmH6Eybxf2vrL/lEjTguc&#10;YSRJBxStXqzylVE6d/gMvcnBrZSP2k1YH+RT/6DqHwZJVbZE7pj3fj72EBy7iPAqxBmmhyrb4bOi&#10;4EOggAfr0OjOpQQY0MFzchw5YQeLathMJpM4S4C6Gs7SKIqmnrSQ5JfoXhv7iakOuUWBt0zaUkkJ&#10;1Cud+Dpk/2Cs64vkF2dXVqoNF8IrQEg0FHgxTaY+wCjBqTt0bkbvtqXQaE+chvznh4ST124dt6Bk&#10;wbsCz0cnkreM0EpSX8USLmCNrIfKag7gCYZd6Y5RjASDO+RWp16FdOWZV/FpALAOFpZ+HwDyCvu5&#10;iBbVvJqnQZrMqiCN1utgtSnTYLaJs+l6si7LdfzLzRWnecspZdKNdlF7nP6bms737qTTUe8jhuF1&#10;dg82NHvd6WozjbJ0Mg+ybDoJ0kkVBffzTRmsyng2y6r78r5602nlpzfv0+wIpetKvQBfTy0dEOVO&#10;N5PpIokxGPA6JNmJQUTEDiiprcZIK/ud29Zr3anU5biSRum/M3dj9hMQFw6dNbJwnu0PVKDPC7/+&#10;Crlbc7p/W0WPj9rJwt0meAt80Pndco/Na9t7/Xldl78BAAD//wMAUEsDBBQABgAIAAAAIQBxMqzZ&#10;3wAAAAsBAAAPAAAAZHJzL2Rvd25yZXYueG1sTI9BS8NAFITvgv9heYI3u9uQpGmaTRFBEHqy9eDx&#10;NfuahGbfhuy2jf5615Mehxlmvqm2sx3ElSbfO9awXCgQxI0zPbcaPg6vTwUIH5ANDo5Jwxd52Nb3&#10;dxWWxt34na770IpYwr5EDV0IYymlbzqy6BduJI7eyU0WQ5RTK82Et1huB5kolUuLPceFDkd66ag5&#10;7y9WA613IXtj2q0wd9/tZ6vsSZ61fnyYnzcgAs3hLwy/+BEd6sh0dBc2XgwaslzFL0FDWmQpiJhY&#10;J6sExDFaaZGCrCv5/0P9AwAA//8DAFBLAQItABQABgAIAAAAIQC2gziS/gAAAOEBAAATAAAAAAAA&#10;AAAAAAAAAAAAAABbQ29udGVudF9UeXBlc10ueG1sUEsBAi0AFAAGAAgAAAAhADj9If/WAAAAlAEA&#10;AAsAAAAAAAAAAAAAAAAALwEAAF9yZWxzLy5yZWxzUEsBAi0AFAAGAAgAAAAhAF6+/C+zAgAApQUA&#10;AA4AAAAAAAAAAAAAAAAALgIAAGRycy9lMm9Eb2MueG1sUEsBAi0AFAAGAAgAAAAhAHEyrNnfAAAA&#10;CwEAAA8AAAAAAAAAAAAAAAAADQ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247900</wp:posOffset>
                </wp:positionH>
                <wp:positionV relativeFrom="paragraph">
                  <wp:posOffset>2493645</wp:posOffset>
                </wp:positionV>
                <wp:extent cx="1802130" cy="373380"/>
                <wp:effectExtent l="9525" t="7620" r="7620" b="9525"/>
                <wp:wrapNone/>
                <wp:docPr id="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2130" cy="373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061A12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ncluded 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2" style="position:absolute;left:0;text-align:left;margin-left:177pt;margin-top:196.35pt;width:141.9pt;height:2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ObPJQIAAE8EAAAOAAAAZHJzL2Uyb0RvYy54bWysVF1v0zAUfUfiP1h+p0nabnRR02nqKEIa&#10;MDH4AY7jJBb+4tptUn79bpy2ZMATIg+Wr319fO4511nf9lqRgwAvrSloNkspEYbbSpqmoN++7t6s&#10;KPGBmYopa0RBj8LT283rV+vO5WJuW6sqAQRBjM87V9A2BJcnieet0MzPrBMGN2sLmgUMoUkqYB2i&#10;a5XM0/Q66SxUDiwX3uPq/bhJNxG/rgUPn+vai0BUQZFbiCPEsRzGZLNmeQPMtZKfaLB/YKGZNHjp&#10;BeqeBUb2IP+A0pKD9bYOM251YutachFrwGqy9LdqnlrmRKwFxfHuIpP/f7D80+ERiKwKek2JYRot&#10;+oKiMdMoQZbZoE/nfI5pT+4Rhgq9e7D8uyfGbltME3cAtmsFq5BVzE9eHBgCj0dJ2X20FcKzfbBR&#10;qr4GPQCiCKSPjhwvjog+EI6L2SqdZws0juPe4u1isYqWJSw/n3bgw3thNRkmBQUkH9HZ4cEHZI+p&#10;55TI3ipZ7aRSMYCm3CogB4bdsYvfUDAe8dM0ZUhX0Jur+VVEfrHnpxBp/P4GoWXANldSF3R1SWL5&#10;INs7U8UmDEyqcY73K4M0ztKNFoS+7E9GnUwpbXVEYcGOXY2vECethZ+UdNjRBfU/9gwEJeqDQXNu&#10;suVyeALTAKZBOQ2Y4QhV0EDJON2G8dnsHcimxZuyqIaxd2hoLaPWA+OR1Yk+dm3U8/TChmcxjWPW&#10;r//A5hkAAP//AwBQSwMEFAAGAAgAAAAhAAvb/D/hAAAACwEAAA8AAABkcnMvZG93bnJldi54bWxM&#10;j01PwzAMhu9I/IfISNxYunVdt9J04kOc0A4rCK5ZapqKxqmabOv+PeYEN1t+9fp5yu3kenHCMXSe&#10;FMxnCQgk45uOWgXvby93axAhamp07wkVXDDAtrq+KnXR+DPt8VTHVnAJhUIrsDEOhZTBWHQ6zPyA&#10;xLcvPzodeR1b2Yz6zOWul4skWUmnO+IPVg/4ZNF810enIG/jc20eM/Oxs5f162ZKw77+VOr2Znq4&#10;BxFxin9h+MVndKiY6eCP1ATRK0izJbtEHjaLHAQnVmnOMgcFy2yegaxK+d+h+gEAAP//AwBQSwEC&#10;LQAUAAYACAAAACEAtoM4kv4AAADhAQAAEwAAAAAAAAAAAAAAAAAAAAAAW0NvbnRlbnRfVHlwZXNd&#10;LnhtbFBLAQItABQABgAIAAAAIQA4/SH/1gAAAJQBAAALAAAAAAAAAAAAAAAAAC8BAABfcmVscy8u&#10;cmVsc1BLAQItABQABgAIAAAAIQBn0ObPJQIAAE8EAAAOAAAAAAAAAAAAAAAAAC4CAABkcnMvZTJv&#10;RG9jLnhtbFBLAQItABQABgAIAAAAIQAL2/w/4QAAAAsBAAAPAAAAAAAAAAAAAAAAAH8EAABkcnMv&#10;ZG93bnJldi54bWxQSwUGAAAAAAQABADzAAAAjQUAAAAA&#10;">
                <v:textbox inset=",7.2pt,,7.2pt">
                  <w:txbxContent>
                    <w:p w:rsidR="0041013B" w:rsidRPr="00172316" w:rsidRDefault="00061A12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ncluded 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5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1DF725" id="AutoShape 38" o:spid="_x0000_s1026" type="#_x0000_t33" style="position:absolute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5HqwQIAAL4FAAAOAAAAZHJzL2Uyb0RvYy54bWysVMlu2zAQvRfoPxC8K9q9IXLgyHIvaRsg&#10;aXumRcoiSpECyVg2iv57h7SjxOmlKKKDwGXmzcybN7y+OXQC7Zk2XMkCx1cRRkzWinK5K/C3x00w&#10;w8hYIikRSrICH5nBN8uPH66HfsES1SpBmUYAIs1i6AvcWtsvwtDULeuIuVI9k3DZKN0RC1u9C6km&#10;A6B3IkyiaBIOStNeq5oZA6fr0yVeevymYbX92jSGWSQKDLlZ/9f+v3X/cHlNFjtN+pbX5zTIf2TR&#10;ES4h6Ai1JpagJ83/gup4rZVRjb2qVReqpuE18zVANXH0ppqHlvTM1wLkmH6kybwfbP1lf68RpwXO&#10;MZKkgxatnqzykVE6c/wMvVmAWSnvtauwPsiH/k7VPw2SqmyJ3DFv/XjswTl2HuGFi9uYHqJsh8+K&#10;gg2BAJ6sQ6M7pBU0JY5mkfswagTvvzscFwv4QQffrOPYLHawqIbDJE3jaQIeNdxl4Jv7boZk4WCd&#10;d6+N/cRUh9yiwFsmbamkBE0onXh8sr8z1iX8YuwcpdpwIbw0hERDged5knsHowSn7tKZGb3blkKj&#10;PXHi8p+vHm5em3XcgsQF7wp8LtIjt4zQSlK/toQLWCPrObSaA6uCYRe6YxQjwWC43OqUq5AuPPPy&#10;PhUAu4OFpT8Hgrz0fs2jeTWrZlmQJZMqyKL1OlhtyiyYbOJpvk7XZbmOf7u64mzRckqZdKU9j0Gc&#10;/ZvMzgN5EvA4CCOH4SW6JxuSvcx0tcmjaZbOguk0T4MsraLgdrYpg1UZTybT6ra8rd5kWvnqzfsk&#10;O1LpslJP0K+Hlg6IcqebNJ8nMYYNPBvJ9NRmRMQOWlJbjZ2Af3Db+iFwKnUYF9Io/Xfu3Yh+IuK5&#10;h243duFc2wtVoM/n/vrZcuN0Gsytosd77WThxgweCe90ftDcK/R6761ent3lHwAAAP//AwBQSwME&#10;FAAGAAgAAAAhAHDBJOrhAAAACwEAAA8AAABkcnMvZG93bnJldi54bWxMj01PwzAMhu9I/IfISNxY&#10;2rGOrjSdEDDu2yo+bllj2kLjVE22lf36mRPc/MqPXj/Ol6PtxAEH3zpSEE8iEEiVMy3VCsrt6iYF&#10;4YMmoztHqOAHPSyLy4tcZ8YdaY2HTagFl5DPtIImhD6T0lcNWu0nrkfi3acbrA4ch1qaQR+53HZy&#10;GkVzaXVLfKHRPT42WH1v9lbBxyr9WpeL8vX0vB3j99af3vqXJ6Wur8aHexABx/AHw68+q0PBTju3&#10;J+NFx3me3DGqYJYmMQgmktvpAsSOh1kagyxy+f+H4gwAAP//AwBQSwECLQAUAAYACAAAACEAtoM4&#10;kv4AAADhAQAAEwAAAAAAAAAAAAAAAAAAAAAAW0NvbnRlbnRfVHlwZXNdLnhtbFBLAQItABQABgAI&#10;AAAAIQA4/SH/1gAAAJQBAAALAAAAAAAAAAAAAAAAAC8BAABfcmVscy8ucmVsc1BLAQItABQABgAI&#10;AAAAIQAez5HqwQIAAL4FAAAOAAAAAAAAAAAAAAAAAC4CAABkcnMvZTJvRG9jLnhtbFBLAQItABQA&#10;BgAIAAAAIQBwwSTq4QAAAAsBAAAPAAAAAAAAAAAAAAAAABsFAABkcnMvZG93bnJldi54bWxQSwUG&#10;AAAAAAQABADzAAAAKQ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4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183F99" id="AutoShape 42" o:spid="_x0000_s1026" type="#_x0000_t32" style="position:absolute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zvUqwIAAJgFAAAOAAAAZHJzL2Uyb0RvYy54bWysVFFvmzAQfp+0/2D5nQIJkASVVCkhe+m2&#10;Su20ZwebYM3YyHZCqmn/fWcnoUv3Mk3lAfls33d3333n27tjJ9CBacOVLHB8E2HEZK0ol7sCf3ve&#10;BHOMjCWSEqEkK/ALM/hu+fHD7dDnbKJaJSjTCECkyYe+wK21fR6Gpm5ZR8yN6pmEw0bpjlgw9S6k&#10;mgyA3olwEkVZOChNe61qZgzsrk+HeOnxm4bV9mvTGGaRKDDkZv1f+//W/cPlLcl3mvQtr89pkP/I&#10;oiNcQtARak0sQXvN/4LqeK2VUY29qVUXqqbhNfM1QDVx9Kaap5b0zNcC5Jh+pMm8H2z95fCoEacF&#10;TjCSpIMWrfZW+cgomTh+ht7kcK2Uj9pVWB/lU/+g6h8GSVW2RO6Yv/380oNz7DzCKxdnmB6ibIfP&#10;isIdAgE8WcdGdw4SaEBH35OXsSfsaFENm1mapQvoXA1H2TT18CS/ePba2E9MdcgtCmysJnzX2lJJ&#10;Ca1XOvZxyOHBWJcXyS8OLqxUGy6EV4CQaCjwIp2k3sEowak7dNeM3m1LodGBOA3575zF1TWt9pJ6&#10;sJYRWp3XlnABa2Q9O1Zz4Esw7KJ1jGIkGIyNW53SE9JFZF64p5zBOlpY+n3gxIvq5yJaVPNqngTJ&#10;JKuCJFqvg9WmTIJsE8/S9XRdluv4lyslTvKWU8qkq+Yi8Dj5NwGdR+0kzVHiI23hNbrnF5K9znS1&#10;SaNZMp0Hs1k6DZJpFQX3800ZrMo4y2bVfXlfvcm08tWb90l2pNJlpfaW6aeWDohyJ5dpupjEGAx4&#10;ECazU2cRETtoSW01RlrZ79y2Xt5OmA7jSg2l/869G9FPRFx66KyxC+faXqkCSV7666fGDcpp5LaK&#10;vjxqJws3QDD+3un8VLn35U/b33p9UJe/AQAA//8DAFBLAwQUAAYACAAAACEAd/wSnuEAAAALAQAA&#10;DwAAAGRycy9kb3ducmV2LnhtbEyPzU7DMBCE70i8g7VI3Kjdpg0kxKlQJRDqreFHHN1kSSLidWS7&#10;beDp2Z7gtrszmv2mWE92EEf0oXekYT5TIJBq1/TUanh9eby5AxGiocYMjlDDNwZYl5cXhckbd6Id&#10;HqvYCg6hkBsNXYxjLmWoO7QmzNyIxNqn89ZEXn0rG29OHG4HuVAqldb0xB86M+Kmw/qrOlgN0892&#10;he17v4zP86dbv11tPpK3Suvrq+nhHkTEKf6Z4YzP6FAy094dqAli0LDMspStGhK1yECwI1UJt9uf&#10;LzzIspD/O5S/AAAA//8DAFBLAQItABQABgAIAAAAIQC2gziS/gAAAOEBAAATAAAAAAAAAAAAAAAA&#10;AAAAAABbQ29udGVudF9UeXBlc10ueG1sUEsBAi0AFAAGAAgAAAAhADj9If/WAAAAlAEAAAsAAAAA&#10;AAAAAAAAAAAALwEAAF9yZWxzLy5yZWxzUEsBAi0AFAAGAAgAAAAhADRPO9SrAgAAmAUAAA4AAAAA&#10;AAAAAAAAAAAALgIAAGRycy9lMm9Eb2MueG1sUEsBAi0AFAAGAAgAAAAhAHf8Ep7hAAAACwEAAA8A&#10;AAAAAAAAAAAAAAAABQ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3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BB5662" id="AutoShape 40" o:spid="_x0000_s1026" type="#_x0000_t32" style="position:absolute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H9/rAIAAJkFAAAOAAAAZHJzL2Uyb0RvYy54bWysVE1v2zAMvQ/YfxB0d23Hdj6MOkXqOLt0&#10;W4F22Fmx5FiYLBmSEqcY9t9HKYm7dJdhqA+CKJOP5OOTbu+OnUAHpg1XssDxTYQRk7WiXO4K/O15&#10;E8wxMpZISoSSrMAvzOC75ccPt0Ofs4lqlaBMIwCRJh/6ArfW9nkYmrplHTE3qmcSfjZKd8SCqXch&#10;1WQA9E6EkyiahoPStNeqZsbA6fr0Ey89ftOw2n5tGsMsEgWG2qxftV+3bg2XtyTfadK3vD6XQf6j&#10;io5wCUlHqDWxBO01/wuq47VWRjX2plZdqJqG18z3AN3E0ZtunlrSM98LkGP6kSbzfrD1l8OjRpwW&#10;OMFIkg5GtNpb5TOj1PMz9CYHt1I+atdhfZRP/YOqfxgkVdkSuWPe+/mlh+DYMRpehTjD9JBlO3xW&#10;FHwIJPBkHRvdOUigAR39TF7GmbCjRTUcTpMMoxrO41kyWcSZxyf5JbTXxn5iqkNuU2BjNeG71pZK&#10;Spi90rFPRA4PxrrCSH4JcHml2nAhvASEREOBF9kk8wFGCU7dT+dm9G5bCo0OxInIf+cqrty02kvq&#10;wVpGaHXeW8IF7JH19FjNgTDBsMvWMYqRYHBv3O5UnpAuI/PKPdUM1tHC1p8DKV5VPxfRoppX8zRI&#10;J9MqSKP1OlhtyjSYbuJZtk7WZbmOf7lW4jRvOaVMum4uCo/Tf1PQ+a6dtDlqfKQtvEb3/EKx15Wu&#10;Nlk0S5N5MJtlSZAmVRTczzdlsCrj6XRW3Zf31ZtKK9+9eZ9iRypdVWpvmX5q6YAod3JJssUkxmDA&#10;izCZnSaLiNjBSGqrMdLKfue29fp2ynQYV2oo/Xee3Yh+IuIyQ2eNUzj39koVSPIyX39t3E1xr5fJ&#10;t4q+PGonC2fB/fdB57fKPTB/2t7r9UVd/gYAAP//AwBQSwMEFAAGAAgAAAAhAOPAphTgAAAACwEA&#10;AA8AAABkcnMvZG93bnJldi54bWxMj81OwzAQhO9IvIO1SNyok5CUNsSpUCUQ6o3wI45uvCQR8Tqy&#10;3Tbw9CwnuM3ujGa/rTazHcURfRgcKUgXCQik1pmBOgUvz/dXKxAhajJ6dIQKvjDApj4/q3Rp3Ime&#10;8NjETnAJhVIr6GOcSilD26PVYeEmJPY+nLc68ug7abw+cbkdZZYkS2n1QHyh1xNue2w/m4NVMH/v&#10;Cuzehjw+pg83flds369fG6UuL+a7WxAR5/gXhl98RoeamfbuQCaIUUG+XhccVZClGQtO8GYJYs9i&#10;VeQg60r+/6H+AQAA//8DAFBLAQItABQABgAIAAAAIQC2gziS/gAAAOEBAAATAAAAAAAAAAAAAAAA&#10;AAAAAABbQ29udGVudF9UeXBlc10ueG1sUEsBAi0AFAAGAAgAAAAhADj9If/WAAAAlAEAAAsAAAAA&#10;AAAAAAAAAAAALwEAAF9yZWxzLy5yZWxzUEsBAi0AFAAGAAgAAAAhAGYsf3+sAgAAmQUAAA4AAAAA&#10;AAAAAAAAAAAALgIAAGRycy9lMm9Eb2MueG1sUEsBAi0AFAAGAAgAAAAhAOPAphT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8890" r="9525" b="10160"/>
                <wp:wrapNone/>
                <wp:docPr id="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061A12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 w:rsidR="00061A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 w:rsidR="00061A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 w:rsidR="00061A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3" style="position:absolute;left:0;text-align:left;margin-left:301.5pt;margin-top:115.45pt;width:193.5pt;height:1in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JLLIwIAAE8EAAAOAAAAZHJzL2Uyb0RvYy54bWysVNuO0zAQfUfiHyy/06RRyy5R09WqSxHS&#10;AisWPsBxnMTCN8Zuk+XrGTttyQJPiDxYHnt8fOaccTY3o1bkKMBLayq6XOSUCMNtI01X0a9f9q+u&#10;KfGBmYYpa0RFn4SnN9uXLzaDK0Vhe6saAQRBjC8HV9E+BFdmmee90MwvrBMGN1sLmgUMocsaYAOi&#10;a5UVef46Gyw0DiwX3uPq3bRJtwm/bQUPn9rWi0BURZFbSCOksY5jtt2wsgPmeslPNNg/sNBMGrz0&#10;AnXHAiMHkH9AacnBetuGBbc6s20ruUg1YDXL/LdqHnvmRKoFxfHuIpP/f7D84/EBiGwqWlBimEaL&#10;PqNozHRKkGIV9RmcLzHt0T1ArNC7e8u/eWLsrsc0cQtgh16wBlktY3727EAMPB4l9fDBNgjPDsEm&#10;qcYWdAREEciYHHm6OCLGQDguFqv11WqNxnHce7NcrfJkWcbK82kHPrwTVpM4qSgg+YTOjvc+RDas&#10;PKck9lbJZi+VSgF09U4BOTLsjn36UgFY5DxNGTLg7etinZCf7fk5RJ6+v0FoGbDNldQVvb4ksTLK&#10;9tY0qQkDk2qaI2VlTjpG6SYLwliPyairsym1bZ5QWLBTV+MrxElv4QclA3Z0Rf33AwNBiXpv0Jwk&#10;Hz6BeQDzoJ4HzHCEqmigZJruwvRsDg5k1+NNy6SGsbdoaCuT1tHsidWJPnZtsuD0wuKzmMcp69d/&#10;YPsTAAD//wMAUEsDBBQABgAIAAAAIQBazR7H4AAAAAsBAAAPAAAAZHJzL2Rvd25yZXYueG1sTI/N&#10;TsMwEITvSLyDtUjcqE0DbR2yqfgRJ8ShAbVX1zZxRLyOYrdN3x5zguPsjGa/qdaT79nRjrELhHA7&#10;E8As6WA6ahE+P15vVsBiUmRUH8ginG2EdX15UanShBNt7LFJLcslFEuF4FIaSs6jdtarOAuDpex9&#10;hdGrlOXYcjOqUy73PZ8LseBedZQ/ODXYZ2f1d3PwCMs2vTT66V5v39159SanIm6aHeL11fT4ACzZ&#10;Kf2F4Rc/o0OdmfbhQCayHmEhirwlIcwLIYHlhJQiX/YIxfJOAq8r/n9D/QMAAP//AwBQSwECLQAU&#10;AAYACAAAACEAtoM4kv4AAADhAQAAEwAAAAAAAAAAAAAAAAAAAAAAW0NvbnRlbnRfVHlwZXNdLnht&#10;bFBLAQItABQABgAIAAAAIQA4/SH/1gAAAJQBAAALAAAAAAAAAAAAAAAAAC8BAABfcmVscy8ucmVs&#10;c1BLAQItABQABgAIAAAAIQDL4JLLIwIAAE8EAAAOAAAAAAAAAAAAAAAAAC4CAABkcnMvZTJvRG9j&#10;LnhtbFBLAQItABQABgAIAAAAIQBazR7H4AAAAAsBAAAPAAAAAAAAAAAAAAAAAH0EAABkcnMvZG93&#10;bnJldi54bWxQSwUGAAAAAAQABADzAAAAigUAAAAA&#10;">
                <v:textbox inset=",7.2pt,,7.2pt">
                  <w:txbxContent>
                    <w:p w:rsidR="0041013B" w:rsidRPr="00172316" w:rsidRDefault="00061A12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 w:rsidR="00061A1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 w:rsidR="00061A1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 w:rsidR="00061A1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061A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4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tNYJgIAAE8EAAAOAAAAZHJzL2Uyb0RvYy54bWysVNuO0zAQfUfiHyy/0zTdLbRR09WqSxHS&#10;AisWPsBxnMTCN8Zuk+XrGTttyQJPiDxYnnh8cuacmWxuBq3IUYCX1pQ0n80pEYbbWpq2pF+/7F+t&#10;KPGBmZopa0RJn4SnN9uXLza9K8TCdlbVAgiCGF/0rqRdCK7IMs87oZmfWScMHjYWNAsYQpvVwHpE&#10;1ypbzOevs95C7cBy4T2+vRsP6TbhN43g4VPTeBGIKilyC2mFtFZxzbYbVrTAXCf5iQb7BxaaSYMf&#10;vUDdscDIAeQfUFpysN42YcatzmzTSC5SDVhNPv+tmseOOZFqQXG8u8jk/x8s/3h8ACJr9I4SwzRa&#10;9BlFY6ZVgiyuoj698wWmPboHiBV6d2/5N0+M3XWYJm4BbN8JViOrPOZnzy7EwONVUvUfbI3w7BBs&#10;kmpoQEdAFIEMyZGniyNiCITjS7R4vliicRzPrtZvlnmyLGPF+bYDH94Jq0nclBSQfEJnx3sfIhtW&#10;nFMSe6tkvZdKpQDaaqeAHBl2xz49qQAscpqmDOlLul4ulgn52ZmfQiBZfP4GoWXANldSl3R1SWJF&#10;lO2tqVMTBibVuEfKypx0jNKNFoShGpJRq7Mpla2fUFiwY1fjFOKms/CDkh47uqT++4GBoES9N2jO&#10;Or++jiMwDWAaVNOAGY5QJQ2UjNtdGMfm4EC2HX4pT2oYe4uGNjJpHc0eWZ3oY9cmC04TFsdiGqes&#10;X/+B7U8A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LcbTWCYCAABPBAAADgAAAAAAAAAAAAAAAAAuAgAAZHJzL2Uy&#10;b0RvYy54bWxQSwECLQAUAAYACAAAACEApsR0RO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061A1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93C0A" w:rsidRPr="00493C0A">
        <w:rPr>
          <w:b/>
          <w:sz w:val="28"/>
          <w:szCs w:val="28"/>
        </w:rPr>
        <w:t>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szQ1MzE3NTMyMrFU0lEKTi0uzszPAykwrAUABIMp+SwAAAA="/>
  </w:docVars>
  <w:rsids>
    <w:rsidRoot w:val="0041013B"/>
    <w:rsid w:val="00061A12"/>
    <w:rsid w:val="00172316"/>
    <w:rsid w:val="001C340D"/>
    <w:rsid w:val="002177B2"/>
    <w:rsid w:val="003F760F"/>
    <w:rsid w:val="0041013B"/>
    <w:rsid w:val="00493C0A"/>
    <w:rsid w:val="006D5543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C151E"/>
  <w15:chartTrackingRefBased/>
  <w15:docId w15:val="{05C01440-E3BC-4E89-8F25-BAF554D02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D1A7DC-F2AB-4C01-82A9-2E45426EF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Dr. Prabhat Mittal</cp:lastModifiedBy>
  <cp:revision>2</cp:revision>
  <dcterms:created xsi:type="dcterms:W3CDTF">2023-09-08T18:14:00Z</dcterms:created>
  <dcterms:modified xsi:type="dcterms:W3CDTF">2023-09-08T18:14:00Z</dcterms:modified>
</cp:coreProperties>
</file>